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FDC" w:rsidRPr="00773E19" w:rsidRDefault="00C41FDC" w:rsidP="00C41FD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3"/>
        <w:gridCol w:w="1058"/>
        <w:gridCol w:w="1058"/>
        <w:gridCol w:w="1985"/>
        <w:gridCol w:w="1264"/>
        <w:gridCol w:w="2298"/>
      </w:tblGrid>
      <w:tr w:rsidR="00C41FDC" w:rsidRPr="00280A4A" w:rsidTr="00812D03">
        <w:trPr>
          <w:trHeight w:val="500"/>
        </w:trPr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don</w:t>
            </w:r>
          </w:p>
        </w:tc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nsensus AA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NP AA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 group change</w:t>
            </w:r>
          </w:p>
        </w:tc>
      </w:tr>
      <w:tr w:rsidR="00C41FDC" w:rsidRPr="00280A4A" w:rsidTr="00812D03">
        <w:trPr>
          <w:trHeight w:val="500"/>
        </w:trPr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s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06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41FDC" w:rsidRPr="00280A4A" w:rsidTr="00812D03">
        <w:trPr>
          <w:trHeight w:val="500"/>
        </w:trPr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 (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n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155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r / non-polar</w:t>
            </w:r>
          </w:p>
        </w:tc>
      </w:tr>
      <w:tr w:rsidR="00C41FDC" w:rsidRPr="00280A4A" w:rsidTr="00812D03">
        <w:trPr>
          <w:trHeight w:val="500"/>
        </w:trPr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 (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m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06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41FDC" w:rsidRPr="00280A4A" w:rsidTr="00812D03">
        <w:trPr>
          <w:trHeight w:val="500"/>
        </w:trPr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 (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m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10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6</w:t>
            </w:r>
          </w:p>
        </w:tc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41FDC" w:rsidRPr="00280A4A" w:rsidTr="00812D03">
        <w:trPr>
          <w:trHeight w:val="500"/>
        </w:trPr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 (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m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057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polar / polar</w:t>
            </w:r>
          </w:p>
        </w:tc>
      </w:tr>
      <w:tr w:rsidR="00C41FDC" w:rsidRPr="00280A4A" w:rsidTr="00812D03">
        <w:trPr>
          <w:trHeight w:val="500"/>
        </w:trPr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 (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10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6</w:t>
            </w:r>
          </w:p>
        </w:tc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r / non-polar</w:t>
            </w:r>
          </w:p>
        </w:tc>
      </w:tr>
      <w:tr w:rsidR="00C41FDC" w:rsidRPr="00280A4A" w:rsidTr="00812D03">
        <w:trPr>
          <w:trHeight w:val="500"/>
        </w:trPr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210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ic / non-polar</w:t>
            </w:r>
          </w:p>
        </w:tc>
      </w:tr>
      <w:tr w:rsidR="00C41FDC" w:rsidRPr="00280A4A" w:rsidTr="00812D03">
        <w:trPr>
          <w:trHeight w:val="500"/>
        </w:trPr>
        <w:tc>
          <w:tcPr>
            <w:tcW w:w="7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155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7</w:t>
            </w:r>
          </w:p>
        </w:tc>
        <w:tc>
          <w:tcPr>
            <w:tcW w:w="11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41FDC" w:rsidRPr="00280A4A" w:rsidRDefault="00C41FDC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r / non-polar</w:t>
            </w:r>
          </w:p>
        </w:tc>
      </w:tr>
    </w:tbl>
    <w:p w:rsidR="00C41FDC" w:rsidRPr="00773E19" w:rsidRDefault="00C41FDC" w:rsidP="00C41F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C41FDC" w:rsidRDefault="00C41FDC" w:rsidP="00C41FD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0" w:name="_Hlk20896566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6 Table</w:t>
      </w:r>
      <w:r w:rsidRPr="00280A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mino acid variation betwee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ix 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cuadorian OROV genomes. AA = amino acid.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n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glycoprotein Gn.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Sm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non-structural protein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Sm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c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glycoprotein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c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unyavirus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n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Sm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c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rotein positions are taken from </w:t>
      </w:r>
      <w:proofErr w:type="spellStart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enPept</w:t>
      </w:r>
      <w:proofErr w:type="spellEnd"/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entry 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GB"/>
        </w:rPr>
        <w:t>AGH07923.1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R group = reactive group.</w:t>
      </w:r>
    </w:p>
    <w:p w:rsidR="001210FE" w:rsidRDefault="001210FE">
      <w:bookmarkStart w:id="1" w:name="_GoBack"/>
      <w:bookmarkEnd w:id="0"/>
      <w:bookmarkEnd w:id="1"/>
    </w:p>
    <w:sectPr w:rsidR="00121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F7"/>
    <w:rsid w:val="001210FE"/>
    <w:rsid w:val="00C41FDC"/>
    <w:rsid w:val="00CB60A3"/>
    <w:rsid w:val="00DC517C"/>
    <w:rsid w:val="00F6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84DB"/>
  <w15:chartTrackingRefBased/>
  <w15:docId w15:val="{35DE882F-9F09-4B00-8DF9-41FA4B16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1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2</cp:revision>
  <dcterms:created xsi:type="dcterms:W3CDTF">2019-11-09T15:49:00Z</dcterms:created>
  <dcterms:modified xsi:type="dcterms:W3CDTF">2019-11-09T15:49:00Z</dcterms:modified>
</cp:coreProperties>
</file>